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70941" w14:textId="7DE4730C" w:rsidR="003E644A" w:rsidRDefault="00CF6D5E">
      <w:pPr>
        <w:rPr>
          <w:rFonts w:ascii="Times New Roman" w:hAnsi="Times New Roman" w:cs="Times New Roman"/>
          <w:b/>
          <w:bCs/>
        </w:rPr>
      </w:pPr>
      <w:r w:rsidRPr="003E644A">
        <w:rPr>
          <w:rFonts w:ascii="Times New Roman" w:hAnsi="Times New Roman" w:cs="Times New Roman"/>
          <w:b/>
          <w:bCs/>
        </w:rPr>
        <w:t>Supplementary material</w:t>
      </w:r>
    </w:p>
    <w:p w14:paraId="0C30E90E" w14:textId="4B697B27" w:rsidR="003E644A" w:rsidRDefault="003E644A">
      <w:pPr>
        <w:rPr>
          <w:rFonts w:ascii="Times New Roman" w:hAnsi="Times New Roman" w:cs="Times New Roman"/>
          <w:b/>
          <w:bCs/>
        </w:rPr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2539"/>
        <w:gridCol w:w="1365"/>
        <w:gridCol w:w="1439"/>
        <w:gridCol w:w="2626"/>
        <w:gridCol w:w="1607"/>
      </w:tblGrid>
      <w:tr w:rsidR="003E644A" w:rsidRPr="003E644A" w14:paraId="56B03BAB" w14:textId="77777777" w:rsidTr="003E644A">
        <w:trPr>
          <w:trHeight w:val="320"/>
        </w:trPr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FF2D5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644A">
              <w:rPr>
                <w:rFonts w:ascii="Calibri" w:eastAsia="Times New Roman" w:hAnsi="Calibri" w:cs="Calibri"/>
                <w:b/>
                <w:bCs/>
                <w:color w:val="000000"/>
              </w:rPr>
              <w:t>Cohort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39957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644A">
              <w:rPr>
                <w:rFonts w:ascii="Calibri" w:eastAsia="Times New Roman" w:hAnsi="Calibri" w:cs="Calibri"/>
                <w:b/>
                <w:bCs/>
                <w:color w:val="000000"/>
              </w:rPr>
              <w:t>Number of participants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E6EC7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644A">
              <w:rPr>
                <w:rFonts w:ascii="Calibri" w:eastAsia="Times New Roman" w:hAnsi="Calibri" w:cs="Calibri"/>
                <w:b/>
                <w:bCs/>
                <w:color w:val="000000"/>
              </w:rPr>
              <w:t>Age of participants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CAFC4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644A">
              <w:rPr>
                <w:rFonts w:ascii="Calibri" w:eastAsia="Times New Roman" w:hAnsi="Calibri" w:cs="Calibri"/>
                <w:b/>
                <w:bCs/>
                <w:color w:val="000000"/>
              </w:rPr>
              <w:t>Genetic datas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FEC7D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644A">
              <w:rPr>
                <w:rFonts w:ascii="Calibri" w:eastAsia="Times New Roman" w:hAnsi="Calibri" w:cs="Calibri"/>
                <w:b/>
                <w:bCs/>
                <w:color w:val="000000"/>
              </w:rPr>
              <w:t>Ancestry determination</w:t>
            </w:r>
          </w:p>
        </w:tc>
      </w:tr>
      <w:tr w:rsidR="003E644A" w:rsidRPr="003E644A" w14:paraId="23F6CB04" w14:textId="77777777" w:rsidTr="003E644A">
        <w:trPr>
          <w:trHeight w:val="32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FB2B" w14:textId="77777777" w:rsidR="003E644A" w:rsidRPr="003E644A" w:rsidRDefault="003E644A" w:rsidP="003E644A">
            <w:pPr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Paediatric SSNS Canad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779C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9775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&lt;18 yea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19AE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Genotyped and impu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E834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PCA</w:t>
            </w:r>
          </w:p>
        </w:tc>
      </w:tr>
      <w:tr w:rsidR="003E644A" w:rsidRPr="003E644A" w14:paraId="75F55100" w14:textId="77777777" w:rsidTr="003E644A">
        <w:trPr>
          <w:trHeight w:val="32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0DCD" w14:textId="77777777" w:rsidR="003E644A" w:rsidRPr="003E644A" w:rsidRDefault="003E644A" w:rsidP="003E644A">
            <w:pPr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MCD UK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57E6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F803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&gt;18 yea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3C52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Genotyp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D63B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PCA</w:t>
            </w:r>
          </w:p>
        </w:tc>
      </w:tr>
      <w:tr w:rsidR="003E644A" w:rsidRPr="003E644A" w14:paraId="0686AEB8" w14:textId="77777777" w:rsidTr="003E644A">
        <w:trPr>
          <w:trHeight w:val="320"/>
        </w:trPr>
        <w:tc>
          <w:tcPr>
            <w:tcW w:w="4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7D29" w14:textId="7710910B" w:rsidR="003E644A" w:rsidRPr="003E644A" w:rsidRDefault="003E644A" w:rsidP="003E644A">
            <w:pPr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Non-monogenic Primary SRN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45CB" w14:textId="77777777" w:rsidR="003E644A" w:rsidRPr="003E644A" w:rsidRDefault="003E644A" w:rsidP="003E64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438F" w14:textId="77777777" w:rsidR="003E644A" w:rsidRPr="003E644A" w:rsidRDefault="003E644A" w:rsidP="003E64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8203" w14:textId="77777777" w:rsidR="003E644A" w:rsidRPr="003E644A" w:rsidRDefault="003E644A" w:rsidP="003E64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644A" w:rsidRPr="003E644A" w14:paraId="41AD4DCC" w14:textId="77777777" w:rsidTr="003E644A">
        <w:trPr>
          <w:trHeight w:val="32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859C" w14:textId="77777777" w:rsidR="003E644A" w:rsidRPr="003E644A" w:rsidRDefault="003E644A" w:rsidP="003E644A">
            <w:pPr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 xml:space="preserve">      BRID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976C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FDDA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&lt;18 yea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5215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W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F12D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PCA</w:t>
            </w:r>
          </w:p>
        </w:tc>
      </w:tr>
      <w:tr w:rsidR="003E644A" w:rsidRPr="003E644A" w14:paraId="3437C08E" w14:textId="77777777" w:rsidTr="003E644A">
        <w:trPr>
          <w:trHeight w:val="32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6E17" w14:textId="77777777" w:rsidR="003E644A" w:rsidRPr="003E644A" w:rsidRDefault="003E644A" w:rsidP="003E644A">
            <w:pPr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 xml:space="preserve">      Bristo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402B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AD54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&lt;18 yea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4516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5-SNP geno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211B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Self-report</w:t>
            </w:r>
          </w:p>
        </w:tc>
      </w:tr>
      <w:tr w:rsidR="003E644A" w:rsidRPr="003E644A" w14:paraId="6211EE11" w14:textId="77777777" w:rsidTr="003E644A">
        <w:trPr>
          <w:trHeight w:val="320"/>
        </w:trPr>
        <w:tc>
          <w:tcPr>
            <w:tcW w:w="4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DAF5" w14:textId="3EB7FAEC" w:rsidR="003E644A" w:rsidRPr="003E644A" w:rsidRDefault="003E644A" w:rsidP="003E644A">
            <w:pPr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Non-monogenic Delayed SRN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CC96" w14:textId="77777777" w:rsidR="003E644A" w:rsidRPr="003E644A" w:rsidRDefault="003E644A" w:rsidP="003E64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5968" w14:textId="77777777" w:rsidR="003E644A" w:rsidRPr="003E644A" w:rsidRDefault="003E644A" w:rsidP="003E64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A620" w14:textId="77777777" w:rsidR="003E644A" w:rsidRPr="003E644A" w:rsidRDefault="003E644A" w:rsidP="003E64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644A" w:rsidRPr="003E644A" w14:paraId="086173C0" w14:textId="77777777" w:rsidTr="003E644A">
        <w:trPr>
          <w:trHeight w:val="32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F736" w14:textId="77777777" w:rsidR="003E644A" w:rsidRPr="003E644A" w:rsidRDefault="003E644A" w:rsidP="003E644A">
            <w:pPr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 xml:space="preserve">      BRID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C82F" w14:textId="54EF7E7C" w:rsidR="003E644A" w:rsidRPr="003E644A" w:rsidRDefault="003E644A" w:rsidP="00AB3E3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13</w:t>
            </w:r>
            <w:r w:rsidR="00AB3E3A">
              <w:rPr>
                <w:rFonts w:ascii="Calibri" w:eastAsia="Times New Roman" w:hAnsi="Calibri" w:cs="Calibri"/>
                <w:color w:val="000000"/>
              </w:rPr>
              <w:t>7</w:t>
            </w:r>
            <w:bookmarkStart w:id="0" w:name="_GoBack"/>
            <w:bookmarkEnd w:id="0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6654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&lt;18 yea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6148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W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ECE9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PCA</w:t>
            </w:r>
          </w:p>
        </w:tc>
      </w:tr>
      <w:tr w:rsidR="003E644A" w:rsidRPr="003E644A" w14:paraId="66EE8DE0" w14:textId="77777777" w:rsidTr="003E644A">
        <w:trPr>
          <w:trHeight w:val="32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3CB5" w14:textId="77777777" w:rsidR="003E644A" w:rsidRPr="003E644A" w:rsidRDefault="003E644A" w:rsidP="003E644A">
            <w:pPr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 xml:space="preserve">      Bristo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A8D1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5B8E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&lt;18 yea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135B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5-SNP geno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4972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Self-report</w:t>
            </w:r>
          </w:p>
        </w:tc>
      </w:tr>
      <w:tr w:rsidR="003E644A" w:rsidRPr="003E644A" w14:paraId="5F752A53" w14:textId="77777777" w:rsidTr="003E644A">
        <w:trPr>
          <w:trHeight w:val="32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C721" w14:textId="77777777" w:rsidR="003E644A" w:rsidRPr="003E644A" w:rsidRDefault="003E644A" w:rsidP="003E644A">
            <w:pPr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FSG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2764" w14:textId="77777777" w:rsidR="003E644A" w:rsidRPr="003E644A" w:rsidRDefault="003E644A" w:rsidP="003E644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D81B" w14:textId="77777777" w:rsidR="003E644A" w:rsidRPr="003E644A" w:rsidRDefault="003E644A" w:rsidP="003E64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672A" w14:textId="77777777" w:rsidR="003E644A" w:rsidRPr="003E644A" w:rsidRDefault="003E644A" w:rsidP="003E64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8A8E" w14:textId="77777777" w:rsidR="003E644A" w:rsidRPr="003E644A" w:rsidRDefault="003E644A" w:rsidP="003E64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644A" w:rsidRPr="003E644A" w14:paraId="06CF240B" w14:textId="77777777" w:rsidTr="003E644A">
        <w:trPr>
          <w:trHeight w:val="32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8998" w14:textId="77777777" w:rsidR="003E644A" w:rsidRPr="003E644A" w:rsidRDefault="003E644A" w:rsidP="003E644A">
            <w:pPr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 xml:space="preserve">      RFH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6515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C0CE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&gt;18 yea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6125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5-SNP geno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BF21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Self-report</w:t>
            </w:r>
          </w:p>
        </w:tc>
      </w:tr>
      <w:tr w:rsidR="003E644A" w:rsidRPr="003E644A" w14:paraId="3492DBC9" w14:textId="77777777" w:rsidTr="003E644A">
        <w:trPr>
          <w:trHeight w:val="32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5F4F" w14:textId="77777777" w:rsidR="003E644A" w:rsidRPr="003E644A" w:rsidRDefault="003E644A" w:rsidP="003E644A">
            <w:pPr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 xml:space="preserve">      GE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4513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A88C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&gt;18 yea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B0A3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W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5CBF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PCA</w:t>
            </w:r>
          </w:p>
        </w:tc>
      </w:tr>
      <w:tr w:rsidR="003E644A" w:rsidRPr="003E644A" w14:paraId="39B1AA9C" w14:textId="77777777" w:rsidTr="003E644A">
        <w:trPr>
          <w:trHeight w:val="32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840B" w14:textId="77777777" w:rsidR="003E644A" w:rsidRPr="003E644A" w:rsidRDefault="003E644A" w:rsidP="003E644A">
            <w:pPr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Monogenic SRN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3B30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8C30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&lt;18 yea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D419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5-SNP geno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8192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Self-report</w:t>
            </w:r>
          </w:p>
        </w:tc>
      </w:tr>
      <w:tr w:rsidR="003E644A" w:rsidRPr="003E644A" w14:paraId="0306A40A" w14:textId="77777777" w:rsidTr="003E644A">
        <w:trPr>
          <w:trHeight w:val="32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0413" w14:textId="77777777" w:rsidR="003E644A" w:rsidRPr="003E644A" w:rsidRDefault="003E644A" w:rsidP="003E644A">
            <w:pPr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PLA2R+ M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5234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11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4DC3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&gt;18 yea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0683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Genotyped and impu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8CCF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PCA</w:t>
            </w:r>
          </w:p>
        </w:tc>
      </w:tr>
      <w:tr w:rsidR="003E644A" w:rsidRPr="003E644A" w14:paraId="6E472B0D" w14:textId="77777777" w:rsidTr="003E644A">
        <w:trPr>
          <w:trHeight w:val="320"/>
        </w:trPr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FC802" w14:textId="77777777" w:rsidR="003E644A" w:rsidRPr="003E644A" w:rsidRDefault="003E644A" w:rsidP="003E644A">
            <w:pPr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Healthy control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8CD4C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564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89B8C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Any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439E1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Genotyped and impu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D356B" w14:textId="77777777" w:rsidR="003E644A" w:rsidRPr="003E644A" w:rsidRDefault="003E644A" w:rsidP="003E644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644A">
              <w:rPr>
                <w:rFonts w:ascii="Calibri" w:eastAsia="Times New Roman" w:hAnsi="Calibri" w:cs="Calibri"/>
                <w:color w:val="000000"/>
              </w:rPr>
              <w:t>PCA</w:t>
            </w:r>
          </w:p>
        </w:tc>
      </w:tr>
    </w:tbl>
    <w:p w14:paraId="28A6626F" w14:textId="0F214274" w:rsidR="003E644A" w:rsidRDefault="003E644A">
      <w:pPr>
        <w:rPr>
          <w:rFonts w:ascii="Times New Roman" w:hAnsi="Times New Roman" w:cs="Times New Roman"/>
        </w:rPr>
      </w:pPr>
    </w:p>
    <w:p w14:paraId="09FF1790" w14:textId="6FA851B6" w:rsidR="003E644A" w:rsidRDefault="003E644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CF6D5E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: S</w:t>
      </w:r>
      <w:r w:rsidR="00E62B47">
        <w:rPr>
          <w:rFonts w:ascii="Times New Roman" w:hAnsi="Times New Roman" w:cs="Times New Roman"/>
          <w:b/>
          <w:bCs/>
        </w:rPr>
        <w:t>SNS</w:t>
      </w:r>
      <w:r w:rsidR="00CD69EC">
        <w:rPr>
          <w:rFonts w:ascii="Times New Roman" w:hAnsi="Times New Roman" w:cs="Times New Roman"/>
          <w:b/>
          <w:bCs/>
        </w:rPr>
        <w:t>-GRS</w:t>
      </w:r>
      <w:r>
        <w:rPr>
          <w:rFonts w:ascii="Times New Roman" w:hAnsi="Times New Roman" w:cs="Times New Roman"/>
          <w:b/>
          <w:bCs/>
        </w:rPr>
        <w:t xml:space="preserve"> cohort </w:t>
      </w:r>
      <w:r w:rsidR="00E62B47">
        <w:rPr>
          <w:rFonts w:ascii="Times New Roman" w:hAnsi="Times New Roman" w:cs="Times New Roman"/>
          <w:b/>
          <w:bCs/>
        </w:rPr>
        <w:t>characteristics</w:t>
      </w:r>
    </w:p>
    <w:p w14:paraId="3DC636C6" w14:textId="5149C027" w:rsidR="00E62B47" w:rsidRPr="00CF6D5E" w:rsidRDefault="00E62B47">
      <w:pPr>
        <w:rPr>
          <w:rFonts w:ascii="Times New Roman" w:hAnsi="Times New Roman" w:cs="Times New Roman"/>
          <w:iCs/>
        </w:rPr>
      </w:pPr>
      <w:r w:rsidRPr="00CF6D5E">
        <w:rPr>
          <w:rFonts w:ascii="Times New Roman" w:hAnsi="Times New Roman" w:cs="Times New Roman"/>
          <w:iCs/>
        </w:rPr>
        <w:t xml:space="preserve">SSNS, steroid sensitive nephrotic syndrome; </w:t>
      </w:r>
      <w:r w:rsidR="00CD69EC" w:rsidRPr="00CF6D5E">
        <w:rPr>
          <w:rFonts w:ascii="Times New Roman" w:hAnsi="Times New Roman" w:cs="Times New Roman"/>
          <w:iCs/>
        </w:rPr>
        <w:t xml:space="preserve">GRS, genetic risk score; </w:t>
      </w:r>
      <w:r w:rsidRPr="00CF6D5E">
        <w:rPr>
          <w:rFonts w:ascii="Times New Roman" w:hAnsi="Times New Roman" w:cs="Times New Roman"/>
          <w:iCs/>
        </w:rPr>
        <w:t xml:space="preserve">MCD, minimal change disease; SRNS, steroid resistant nephrotic syndrome; </w:t>
      </w:r>
      <w:r w:rsidR="00CD69EC" w:rsidRPr="00CF6D5E">
        <w:rPr>
          <w:rFonts w:ascii="Times New Roman" w:hAnsi="Times New Roman" w:cs="Times New Roman"/>
          <w:iCs/>
        </w:rPr>
        <w:t xml:space="preserve">BRIDGE, NIHR BioResource Rare Disease Study; Bristol, University of Bristol; </w:t>
      </w:r>
      <w:r w:rsidRPr="00CF6D5E">
        <w:rPr>
          <w:rFonts w:ascii="Times New Roman" w:hAnsi="Times New Roman" w:cs="Times New Roman"/>
          <w:iCs/>
        </w:rPr>
        <w:t xml:space="preserve">FSGS, focal segmental glomerulosclerosis; </w:t>
      </w:r>
      <w:r w:rsidR="00CD69EC" w:rsidRPr="00CF6D5E">
        <w:rPr>
          <w:rFonts w:ascii="Times New Roman" w:hAnsi="Times New Roman" w:cs="Times New Roman"/>
          <w:iCs/>
        </w:rPr>
        <w:t xml:space="preserve">RFH, Royal Free Hospital; GEL, </w:t>
      </w:r>
      <w:r w:rsidR="00202F2E" w:rsidRPr="00CF6D5E">
        <w:rPr>
          <w:rFonts w:ascii="Times New Roman" w:hAnsi="Times New Roman" w:cs="Times New Roman"/>
          <w:iCs/>
        </w:rPr>
        <w:t xml:space="preserve">Genomics England </w:t>
      </w:r>
      <w:r w:rsidR="00CD69EC" w:rsidRPr="00CF6D5E">
        <w:rPr>
          <w:rFonts w:ascii="Times New Roman" w:hAnsi="Times New Roman" w:cs="Times New Roman"/>
          <w:iCs/>
        </w:rPr>
        <w:t>100,000 Genomes Project; PLA2R+, phospholipase A2 receptor positive; MN, membranous nephropathy; SNP, single nucleotide polymorphism; WGS, whole genome sequencing; PCA, principal component analysis</w:t>
      </w:r>
    </w:p>
    <w:p w14:paraId="238CBA1E" w14:textId="68CCE08C" w:rsidR="00CD69EC" w:rsidRPr="00CF6D5E" w:rsidRDefault="00CD69EC">
      <w:pPr>
        <w:rPr>
          <w:rFonts w:ascii="Times New Roman" w:hAnsi="Times New Roman" w:cs="Times New Roman"/>
        </w:rPr>
      </w:pPr>
    </w:p>
    <w:p w14:paraId="16CF37EC" w14:textId="26A12324" w:rsidR="00CD69EC" w:rsidRDefault="00CD69EC">
      <w:pPr>
        <w:rPr>
          <w:rFonts w:ascii="Times New Roman" w:hAnsi="Times New Roman" w:cs="Times New Roman"/>
        </w:rPr>
      </w:pPr>
    </w:p>
    <w:p w14:paraId="0ECDDDB8" w14:textId="0ABF93D2" w:rsidR="00CD69EC" w:rsidRDefault="00CD69EC">
      <w:pPr>
        <w:rPr>
          <w:rFonts w:ascii="Times New Roman" w:hAnsi="Times New Roman" w:cs="Times New Roman"/>
        </w:rPr>
      </w:pPr>
    </w:p>
    <w:p w14:paraId="729686B3" w14:textId="13BA6FB3" w:rsidR="00CD69EC" w:rsidRDefault="00CD69EC">
      <w:pPr>
        <w:rPr>
          <w:rFonts w:ascii="Times New Roman" w:hAnsi="Times New Roman" w:cs="Times New Roman"/>
        </w:rPr>
      </w:pPr>
    </w:p>
    <w:p w14:paraId="725BE471" w14:textId="4A57A8A7" w:rsidR="00CD69EC" w:rsidRDefault="00CD69EC">
      <w:pPr>
        <w:rPr>
          <w:rFonts w:ascii="Times New Roman" w:hAnsi="Times New Roman" w:cs="Times New Roman"/>
        </w:rPr>
      </w:pPr>
    </w:p>
    <w:p w14:paraId="1FEDF433" w14:textId="06BE00BA" w:rsidR="00CD69EC" w:rsidRDefault="00CD69EC">
      <w:pPr>
        <w:rPr>
          <w:rFonts w:ascii="Times New Roman" w:hAnsi="Times New Roman" w:cs="Times New Roman"/>
        </w:rPr>
      </w:pPr>
    </w:p>
    <w:p w14:paraId="422E9BE3" w14:textId="26AF9B15" w:rsidR="00CD69EC" w:rsidRDefault="00CD69EC">
      <w:pPr>
        <w:rPr>
          <w:rFonts w:ascii="Times New Roman" w:hAnsi="Times New Roman" w:cs="Times New Roman"/>
        </w:rPr>
      </w:pPr>
    </w:p>
    <w:p w14:paraId="39DD3A63" w14:textId="7715C5EC" w:rsidR="00B56843" w:rsidRDefault="00B56843">
      <w:pPr>
        <w:rPr>
          <w:rFonts w:ascii="Times New Roman" w:hAnsi="Times New Roman" w:cs="Times New Roman"/>
        </w:rPr>
      </w:pPr>
    </w:p>
    <w:p w14:paraId="1956E666" w14:textId="35D18DAE" w:rsidR="00B56843" w:rsidRDefault="00B56843">
      <w:pPr>
        <w:rPr>
          <w:rFonts w:ascii="Times New Roman" w:hAnsi="Times New Roman" w:cs="Times New Roman"/>
        </w:rPr>
      </w:pPr>
    </w:p>
    <w:p w14:paraId="43350FA6" w14:textId="65A61910" w:rsidR="00B56843" w:rsidRDefault="00B56843">
      <w:pPr>
        <w:rPr>
          <w:rFonts w:ascii="Times New Roman" w:hAnsi="Times New Roman" w:cs="Times New Roman"/>
        </w:rPr>
      </w:pPr>
    </w:p>
    <w:p w14:paraId="301C58C6" w14:textId="4A86753A" w:rsidR="00B56843" w:rsidRDefault="00B56843">
      <w:pPr>
        <w:rPr>
          <w:rFonts w:ascii="Times New Roman" w:hAnsi="Times New Roman" w:cs="Times New Roman"/>
        </w:rPr>
      </w:pPr>
    </w:p>
    <w:p w14:paraId="234C0EFC" w14:textId="37E79604" w:rsidR="00B56843" w:rsidRDefault="00B56843">
      <w:pPr>
        <w:rPr>
          <w:rFonts w:ascii="Times New Roman" w:hAnsi="Times New Roman" w:cs="Times New Roman"/>
        </w:rPr>
      </w:pPr>
    </w:p>
    <w:p w14:paraId="4A72E155" w14:textId="343B5777" w:rsidR="00B56843" w:rsidRDefault="00B56843">
      <w:pPr>
        <w:rPr>
          <w:rFonts w:ascii="Times New Roman" w:hAnsi="Times New Roman" w:cs="Times New Roman"/>
        </w:rPr>
      </w:pPr>
    </w:p>
    <w:p w14:paraId="6397450C" w14:textId="3D40CEE0" w:rsidR="00B56843" w:rsidRDefault="00B56843">
      <w:pPr>
        <w:rPr>
          <w:rFonts w:ascii="Times New Roman" w:hAnsi="Times New Roman" w:cs="Times New Roman"/>
        </w:rPr>
      </w:pPr>
    </w:p>
    <w:p w14:paraId="0F513BD6" w14:textId="77777777" w:rsidR="00202F2E" w:rsidRDefault="00202F2E">
      <w:pPr>
        <w:rPr>
          <w:rFonts w:ascii="Times New Roman" w:hAnsi="Times New Roman" w:cs="Times New Roman"/>
        </w:rPr>
        <w:sectPr w:rsidR="00202F2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AF52EC8" w14:textId="677814F3" w:rsidR="00202F2E" w:rsidRDefault="00202F2E">
      <w:pPr>
        <w:rPr>
          <w:rFonts w:ascii="Times New Roman" w:hAnsi="Times New Roman" w:cs="Times New Roman"/>
        </w:rPr>
      </w:pPr>
    </w:p>
    <w:tbl>
      <w:tblPr>
        <w:tblW w:w="13603" w:type="dxa"/>
        <w:tblLook w:val="04A0" w:firstRow="1" w:lastRow="0" w:firstColumn="1" w:lastColumn="0" w:noHBand="0" w:noVBand="1"/>
      </w:tblPr>
      <w:tblGrid>
        <w:gridCol w:w="2547"/>
        <w:gridCol w:w="1367"/>
        <w:gridCol w:w="1367"/>
        <w:gridCol w:w="1367"/>
        <w:gridCol w:w="1367"/>
        <w:gridCol w:w="1367"/>
        <w:gridCol w:w="1367"/>
        <w:gridCol w:w="1437"/>
        <w:gridCol w:w="1417"/>
      </w:tblGrid>
      <w:tr w:rsidR="00202F2E" w:rsidRPr="002F306B" w14:paraId="5D8B22D6" w14:textId="77777777" w:rsidTr="00BE751A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9771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B81F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F306B">
              <w:rPr>
                <w:rFonts w:ascii="Calibri" w:hAnsi="Calibri" w:cs="Calibri"/>
                <w:b/>
                <w:bCs/>
                <w:color w:val="000000"/>
              </w:rPr>
              <w:t>Pediatric SSNS Canada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5095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F306B">
              <w:rPr>
                <w:rFonts w:ascii="Calibri" w:hAnsi="Calibri" w:cs="Calibri"/>
                <w:b/>
                <w:bCs/>
                <w:color w:val="000000"/>
              </w:rPr>
              <w:t>MCD UK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8330" w14:textId="7E1A7E82" w:rsidR="00202F2E" w:rsidRDefault="00202F2E" w:rsidP="00BE751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n-monogenic SRNS</w:t>
            </w:r>
          </w:p>
          <w:p w14:paraId="74323D5E" w14:textId="30476251" w:rsidR="00202F2E" w:rsidRPr="002F306B" w:rsidRDefault="00202F2E" w:rsidP="00BE751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F306B">
              <w:rPr>
                <w:rFonts w:ascii="Calibri" w:hAnsi="Calibri" w:cs="Calibri"/>
                <w:b/>
                <w:bCs/>
                <w:color w:val="000000"/>
              </w:rPr>
              <w:t>BRIDG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25CD" w14:textId="239DD1E3" w:rsidR="00202F2E" w:rsidRPr="002F306B" w:rsidRDefault="00202F2E" w:rsidP="00BE751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FSGS </w:t>
            </w:r>
            <w:r w:rsidRPr="002F306B">
              <w:rPr>
                <w:rFonts w:ascii="Calibri" w:hAnsi="Calibri" w:cs="Calibri"/>
                <w:b/>
                <w:bCs/>
                <w:color w:val="000000"/>
              </w:rPr>
              <w:t>RFH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FD9E" w14:textId="7700EFD6" w:rsidR="00202F2E" w:rsidRPr="002F306B" w:rsidRDefault="00202F2E" w:rsidP="00BE751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FSGS </w:t>
            </w:r>
            <w:r w:rsidRPr="002F306B">
              <w:rPr>
                <w:rFonts w:ascii="Calibri" w:hAnsi="Calibri" w:cs="Calibri"/>
                <w:b/>
                <w:bCs/>
                <w:color w:val="000000"/>
              </w:rPr>
              <w:t>GEL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99FC" w14:textId="079EA93F" w:rsidR="00202F2E" w:rsidRDefault="00202F2E" w:rsidP="00202F2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n-monogenic &amp; monogenic SRNS</w:t>
            </w:r>
          </w:p>
          <w:p w14:paraId="749D6F8F" w14:textId="1C8FA64D" w:rsidR="00202F2E" w:rsidRPr="002F306B" w:rsidRDefault="00202F2E" w:rsidP="00BE751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F306B">
              <w:rPr>
                <w:rFonts w:ascii="Calibri" w:hAnsi="Calibri" w:cs="Calibri"/>
                <w:b/>
                <w:bCs/>
                <w:color w:val="000000"/>
              </w:rPr>
              <w:t>Bristol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C6FF" w14:textId="1A71B414" w:rsidR="00202F2E" w:rsidRPr="002F306B" w:rsidRDefault="00202F2E" w:rsidP="00BE751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LA2R+ M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FCD4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F306B">
              <w:rPr>
                <w:rFonts w:ascii="Calibri" w:hAnsi="Calibri" w:cs="Calibri"/>
                <w:b/>
                <w:bCs/>
                <w:color w:val="000000"/>
              </w:rPr>
              <w:t>Healthy controls</w:t>
            </w:r>
          </w:p>
        </w:tc>
      </w:tr>
      <w:tr w:rsidR="00202F2E" w:rsidRPr="002F306B" w14:paraId="70F78C13" w14:textId="77777777" w:rsidTr="00BE751A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5312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 xml:space="preserve">SNP in LD with rs9272542 </w:t>
            </w:r>
            <w:r w:rsidRPr="002F306B">
              <w:rPr>
                <w:rFonts w:ascii="Calibri" w:hAnsi="Calibri" w:cs="Calibri"/>
                <w:i/>
                <w:iCs/>
                <w:color w:val="000000"/>
              </w:rPr>
              <w:t>(HLA-DQB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9F86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927462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A42F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389117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D66403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927254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7EC3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92735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56D71B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927254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FF9A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927352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0873C9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9272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4ED2BE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9272542</w:t>
            </w:r>
          </w:p>
        </w:tc>
      </w:tr>
      <w:tr w:rsidR="00202F2E" w:rsidRPr="002F306B" w14:paraId="3E1C52B4" w14:textId="77777777" w:rsidTr="00BE751A">
        <w:trPr>
          <w:trHeight w:val="347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B8ED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Test Allel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3809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863D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88AB40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8EF7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5F75F7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7593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D45102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3493F1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T</w:t>
            </w:r>
          </w:p>
        </w:tc>
      </w:tr>
      <w:tr w:rsidR="00202F2E" w:rsidRPr="002F306B" w14:paraId="6B672931" w14:textId="77777777" w:rsidTr="00BE751A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882C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SNP in LD with rs2858317</w:t>
            </w:r>
            <w:r w:rsidRPr="002F306B">
              <w:rPr>
                <w:rFonts w:ascii="Calibri" w:hAnsi="Calibri" w:cs="Calibri"/>
                <w:i/>
                <w:iCs/>
                <w:color w:val="000000"/>
              </w:rPr>
              <w:t xml:space="preserve"> (HLA-DQB1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F672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285831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53EC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427372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5CC7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2856668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98022E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2858317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9867EC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2858317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D7679B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285831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AE78DC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28583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5F4858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2858317</w:t>
            </w:r>
          </w:p>
        </w:tc>
      </w:tr>
      <w:tr w:rsidR="00202F2E" w:rsidRPr="002F306B" w14:paraId="38BB5265" w14:textId="77777777" w:rsidTr="00BE751A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29BE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Test Allel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626D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A194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6429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FC57FA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C7FEEA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8B42D5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8FA78A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1B41E2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202F2E" w:rsidRPr="002F306B" w14:paraId="74601279" w14:textId="77777777" w:rsidTr="00BE751A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B7A0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 xml:space="preserve">SNP in LD with rs3828799 </w:t>
            </w:r>
            <w:r w:rsidRPr="002F306B">
              <w:rPr>
                <w:rFonts w:ascii="Calibri" w:hAnsi="Calibri" w:cs="Calibri"/>
                <w:i/>
                <w:iCs/>
                <w:color w:val="000000"/>
              </w:rPr>
              <w:t>(HLA-DQB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151AD1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38287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856A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2872425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03E9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927465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B14D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38288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959E88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38287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8CCA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38288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F902DE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38287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EFBE30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3828799</w:t>
            </w:r>
          </w:p>
        </w:tc>
      </w:tr>
      <w:tr w:rsidR="00202F2E" w:rsidRPr="002F306B" w14:paraId="37EE648F" w14:textId="77777777" w:rsidTr="00BE751A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A066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Test Allel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632705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CCF8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445A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E6B7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B1F942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3FB4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FCB75A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12E52A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202F2E" w:rsidRPr="002F306B" w14:paraId="14AC7047" w14:textId="77777777" w:rsidTr="00BE751A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95CB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 xml:space="preserve">SNP in LD with rs2637678 </w:t>
            </w:r>
            <w:r w:rsidRPr="002F306B">
              <w:rPr>
                <w:rFonts w:ascii="Calibri" w:hAnsi="Calibri" w:cs="Calibri"/>
                <w:i/>
                <w:iCs/>
                <w:color w:val="000000"/>
              </w:rPr>
              <w:t>(CALHM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437067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26376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E939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93849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6F0653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26376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527718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26376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AF9E7F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26376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60529E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263767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4E4122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26376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255EA3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2637678</w:t>
            </w:r>
          </w:p>
        </w:tc>
      </w:tr>
      <w:tr w:rsidR="00202F2E" w:rsidRPr="002F306B" w14:paraId="64BD6A6A" w14:textId="77777777" w:rsidTr="00BE751A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1E33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Test Allel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FF4C2B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C599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BE25FE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C46FF0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075554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615D32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410D4D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A7F70C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202F2E" w:rsidRPr="002F306B" w14:paraId="11BE63CB" w14:textId="77777777" w:rsidTr="00BE751A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434B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 xml:space="preserve">SNP in LD with rs10518133 </w:t>
            </w:r>
            <w:r w:rsidRPr="002F306B">
              <w:rPr>
                <w:rFonts w:ascii="Calibri" w:hAnsi="Calibri" w:cs="Calibri"/>
                <w:i/>
                <w:iCs/>
                <w:color w:val="000000"/>
              </w:rPr>
              <w:t>(PARM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2A6578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105181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8289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68240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33A8B9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105181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DC8AB7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105181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C2493A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105181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7FF921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1051813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856222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10518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128D29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rs10518133</w:t>
            </w:r>
          </w:p>
        </w:tc>
      </w:tr>
      <w:tr w:rsidR="00202F2E" w:rsidRPr="002F306B" w14:paraId="5BFBD71B" w14:textId="77777777" w:rsidTr="00BE751A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2D00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Test Allel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563310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D365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47705A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AE2268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6AD755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D3B2C4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7DEFB4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61B8D0" w14:textId="77777777" w:rsidR="00202F2E" w:rsidRPr="002F306B" w:rsidRDefault="00202F2E" w:rsidP="00BE751A">
            <w:pPr>
              <w:jc w:val="center"/>
              <w:rPr>
                <w:rFonts w:ascii="Calibri" w:hAnsi="Calibri" w:cs="Calibri"/>
                <w:color w:val="000000"/>
              </w:rPr>
            </w:pPr>
            <w:r w:rsidRPr="002F306B">
              <w:rPr>
                <w:rFonts w:ascii="Calibri" w:hAnsi="Calibri" w:cs="Calibri"/>
                <w:color w:val="000000"/>
              </w:rPr>
              <w:t>A</w:t>
            </w:r>
          </w:p>
        </w:tc>
      </w:tr>
    </w:tbl>
    <w:p w14:paraId="5419FCBE" w14:textId="77777777" w:rsidR="00B56843" w:rsidRDefault="00B56843">
      <w:pPr>
        <w:rPr>
          <w:rFonts w:ascii="Times New Roman" w:hAnsi="Times New Roman" w:cs="Times New Roman"/>
        </w:rPr>
      </w:pPr>
    </w:p>
    <w:p w14:paraId="0DA8CE69" w14:textId="77777777" w:rsidR="00B56843" w:rsidRDefault="00B56843">
      <w:pPr>
        <w:rPr>
          <w:rFonts w:ascii="Times New Roman" w:hAnsi="Times New Roman" w:cs="Times New Roman"/>
        </w:rPr>
      </w:pPr>
    </w:p>
    <w:p w14:paraId="6FF7FE3D" w14:textId="30984F10" w:rsidR="00202F2E" w:rsidRPr="00202F2E" w:rsidRDefault="00202F2E" w:rsidP="00202F2E">
      <w:pPr>
        <w:pStyle w:val="Caption"/>
        <w:spacing w:after="0"/>
        <w:rPr>
          <w:i w:val="0"/>
          <w:iCs w:val="0"/>
          <w:szCs w:val="24"/>
        </w:rPr>
      </w:pPr>
      <w:bookmarkStart w:id="1" w:name="_Toc106102797"/>
      <w:r w:rsidRPr="00202F2E">
        <w:rPr>
          <w:i w:val="0"/>
          <w:iCs w:val="0"/>
          <w:szCs w:val="24"/>
        </w:rPr>
        <w:t>Table S</w:t>
      </w:r>
      <w:r w:rsidR="00CF6D5E">
        <w:rPr>
          <w:i w:val="0"/>
          <w:iCs w:val="0"/>
          <w:szCs w:val="24"/>
        </w:rPr>
        <w:t>2</w:t>
      </w:r>
      <w:r w:rsidRPr="00202F2E">
        <w:rPr>
          <w:i w:val="0"/>
          <w:iCs w:val="0"/>
          <w:szCs w:val="24"/>
        </w:rPr>
        <w:t>: Matched and proxy SNPs used to calculate the SSNS-GRS in study cohorts</w:t>
      </w:r>
      <w:bookmarkEnd w:id="1"/>
    </w:p>
    <w:p w14:paraId="08A0A3A1" w14:textId="62858C57" w:rsidR="00202F2E" w:rsidRPr="00CF6D5E" w:rsidRDefault="00202F2E" w:rsidP="00202F2E">
      <w:pPr>
        <w:jc w:val="both"/>
        <w:rPr>
          <w:rFonts w:ascii="Times New Roman" w:hAnsi="Times New Roman" w:cs="Times New Roman"/>
        </w:rPr>
        <w:sectPr w:rsidR="00202F2E" w:rsidRPr="00CF6D5E" w:rsidSect="00202F2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F6D5E">
        <w:rPr>
          <w:rFonts w:ascii="Times New Roman" w:hAnsi="Times New Roman" w:cs="Times New Roman"/>
        </w:rPr>
        <w:t>Identical and proxy SNPs in LD with the European SSNS GWAS lead SNPs for the 5 independent SNPs for each cohort are listed here. These are the SNPs used to calculate the SSNS-GRS. Boxes highlighted in grey represent identical SNPs to the European SSNS GWAS used in the score. All proxy SNPs had R</w:t>
      </w:r>
      <w:r w:rsidRPr="00CF6D5E">
        <w:rPr>
          <w:rFonts w:ascii="Times New Roman" w:hAnsi="Times New Roman" w:cs="Times New Roman"/>
          <w:vertAlign w:val="superscript"/>
        </w:rPr>
        <w:t>2</w:t>
      </w:r>
      <w:r w:rsidRPr="00CF6D5E">
        <w:rPr>
          <w:rFonts w:ascii="Times New Roman" w:hAnsi="Times New Roman" w:cs="Times New Roman"/>
        </w:rPr>
        <w:sym w:font="Symbol" w:char="F0B3"/>
      </w:r>
      <w:r w:rsidRPr="00CF6D5E">
        <w:rPr>
          <w:rFonts w:ascii="Times New Roman" w:hAnsi="Times New Roman" w:cs="Times New Roman"/>
        </w:rPr>
        <w:t xml:space="preserve">0.8. </w:t>
      </w:r>
      <w:r w:rsidRPr="00CF6D5E">
        <w:rPr>
          <w:rFonts w:ascii="Times New Roman" w:hAnsi="Times New Roman" w:cs="Times New Roman"/>
          <w:iCs/>
        </w:rPr>
        <w:t xml:space="preserve">LD, linkage disequilibrium; GRS, genetic risk score; SSNS, steroid sensitive nephrotic syndrome; MCD UK, minimal change disease United Kingdom; SRNS, steroid resistant nephrotic syndrome; BRIDGE, NIHR BioResource Rare Disease Study; </w:t>
      </w:r>
      <w:r w:rsidR="00467C18" w:rsidRPr="00CF6D5E">
        <w:rPr>
          <w:rFonts w:ascii="Times New Roman" w:hAnsi="Times New Roman" w:cs="Times New Roman"/>
          <w:iCs/>
        </w:rPr>
        <w:t xml:space="preserve">Bristol, University of Bristol; </w:t>
      </w:r>
      <w:r w:rsidRPr="00CF6D5E">
        <w:rPr>
          <w:rFonts w:ascii="Times New Roman" w:hAnsi="Times New Roman" w:cs="Times New Roman"/>
          <w:iCs/>
        </w:rPr>
        <w:t xml:space="preserve">FSGS RFH, focal segmental glomerulosclerosis Royal Free </w:t>
      </w:r>
      <w:r w:rsidRPr="00CF6D5E">
        <w:rPr>
          <w:rFonts w:ascii="Times New Roman" w:hAnsi="Times New Roman" w:cs="Times New Roman"/>
          <w:iCs/>
        </w:rPr>
        <w:lastRenderedPageBreak/>
        <w:t>Hospital; GEL, Genomics England 100,000 Genomes Project; PLA2R+, phospholipase A2 receptor positive; MN, membranous nephropathy</w:t>
      </w:r>
    </w:p>
    <w:tbl>
      <w:tblPr>
        <w:tblW w:w="11457" w:type="dxa"/>
        <w:tblLook w:val="04A0" w:firstRow="1" w:lastRow="0" w:firstColumn="1" w:lastColumn="0" w:noHBand="0" w:noVBand="1"/>
      </w:tblPr>
      <w:tblGrid>
        <w:gridCol w:w="2835"/>
        <w:gridCol w:w="1029"/>
        <w:gridCol w:w="1446"/>
        <w:gridCol w:w="1427"/>
        <w:gridCol w:w="1132"/>
        <w:gridCol w:w="1336"/>
        <w:gridCol w:w="1373"/>
        <w:gridCol w:w="967"/>
      </w:tblGrid>
      <w:tr w:rsidR="006056D2" w:rsidRPr="00CF6D5E" w14:paraId="2F06B5A8" w14:textId="77777777" w:rsidTr="006056D2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89B60" w14:textId="77777777" w:rsidR="006056D2" w:rsidRPr="00CF6D5E" w:rsidRDefault="006056D2" w:rsidP="00605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6D5E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D9EF8" w14:textId="77777777" w:rsidR="006056D2" w:rsidRPr="00CF6D5E" w:rsidRDefault="006056D2" w:rsidP="00605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6D5E">
              <w:rPr>
                <w:rFonts w:ascii="Calibri" w:eastAsia="Times New Roman" w:hAnsi="Calibri" w:cs="Calibri"/>
                <w:b/>
                <w:bCs/>
                <w:color w:val="000000"/>
              </w:rPr>
              <w:t>Delayed SRNS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7BEA" w14:textId="77777777" w:rsidR="006056D2" w:rsidRPr="00CF6D5E" w:rsidRDefault="006056D2" w:rsidP="00605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6D5E">
              <w:rPr>
                <w:rFonts w:ascii="Calibri" w:eastAsia="Times New Roman" w:hAnsi="Calibri" w:cs="Calibri"/>
                <w:b/>
                <w:bCs/>
                <w:color w:val="000000"/>
              </w:rPr>
              <w:t>FSGS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A876" w14:textId="77777777" w:rsidR="006056D2" w:rsidRPr="00CF6D5E" w:rsidRDefault="006056D2" w:rsidP="00605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6D5E">
              <w:rPr>
                <w:rFonts w:ascii="Calibri" w:eastAsia="Times New Roman" w:hAnsi="Calibri" w:cs="Calibri"/>
                <w:b/>
                <w:bCs/>
                <w:color w:val="000000"/>
              </w:rPr>
              <w:t>Healthy Controls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97249" w14:textId="77777777" w:rsidR="006056D2" w:rsidRPr="00CF6D5E" w:rsidRDefault="006056D2" w:rsidP="00605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6D5E">
              <w:rPr>
                <w:rFonts w:ascii="Calibri" w:eastAsia="Times New Roman" w:hAnsi="Calibri" w:cs="Calibri"/>
                <w:b/>
                <w:bCs/>
                <w:color w:val="000000"/>
              </w:rPr>
              <w:t>MCD UK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235EE" w14:textId="77777777" w:rsidR="006056D2" w:rsidRPr="00CF6D5E" w:rsidRDefault="006056D2" w:rsidP="00605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6D5E">
              <w:rPr>
                <w:rFonts w:ascii="Calibri" w:eastAsia="Times New Roman" w:hAnsi="Calibri" w:cs="Calibri"/>
                <w:b/>
                <w:bCs/>
                <w:color w:val="000000"/>
              </w:rPr>
              <w:t>Monogenic SRNS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BDC60" w14:textId="77777777" w:rsidR="006056D2" w:rsidRPr="00CF6D5E" w:rsidRDefault="006056D2" w:rsidP="00605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6D5E">
              <w:rPr>
                <w:rFonts w:ascii="Calibri" w:eastAsia="Times New Roman" w:hAnsi="Calibri" w:cs="Calibri"/>
                <w:b/>
                <w:bCs/>
                <w:color w:val="000000"/>
              </w:rPr>
              <w:t>Paediatric SSNS Canada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244D1" w14:textId="77777777" w:rsidR="006056D2" w:rsidRPr="00CF6D5E" w:rsidRDefault="006056D2" w:rsidP="00605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6D5E">
              <w:rPr>
                <w:rFonts w:ascii="Calibri" w:eastAsia="Times New Roman" w:hAnsi="Calibri" w:cs="Calibri"/>
                <w:b/>
                <w:bCs/>
                <w:color w:val="000000"/>
              </w:rPr>
              <w:t>PLA2R+ MN</w:t>
            </w:r>
          </w:p>
        </w:tc>
      </w:tr>
      <w:tr w:rsidR="006056D2" w:rsidRPr="006056D2" w14:paraId="19077398" w14:textId="77777777" w:rsidTr="006056D2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BC8F" w14:textId="77777777" w:rsidR="006056D2" w:rsidRPr="006056D2" w:rsidRDefault="006056D2" w:rsidP="006056D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56D2">
              <w:rPr>
                <w:rFonts w:ascii="Calibri" w:eastAsia="Times New Roman" w:hAnsi="Calibri" w:cs="Calibri"/>
                <w:b/>
                <w:bCs/>
                <w:color w:val="000000"/>
              </w:rPr>
              <w:t>FSG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9238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0.4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20C6" w14:textId="425B60C0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08C6" w14:textId="469B7DB7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5A49" w14:textId="72E6DE2A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91DE" w14:textId="6AAC4F01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A1FB" w14:textId="464003C5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D3BA" w14:textId="634543A3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56D2" w:rsidRPr="006056D2" w14:paraId="10631F74" w14:textId="77777777" w:rsidTr="006056D2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4CC9" w14:textId="77777777" w:rsidR="006056D2" w:rsidRPr="006056D2" w:rsidRDefault="006056D2" w:rsidP="006056D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56D2">
              <w:rPr>
                <w:rFonts w:ascii="Calibri" w:eastAsia="Times New Roman" w:hAnsi="Calibri" w:cs="Calibri"/>
                <w:b/>
                <w:bCs/>
                <w:color w:val="000000"/>
              </w:rPr>
              <w:t>Healthy Control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8832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C373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F216" w14:textId="5632B8C2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11A2" w14:textId="1DE5DC7C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2CF3" w14:textId="6F5FD405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297D" w14:textId="20DD852B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77A0" w14:textId="7340A2B2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56D2" w:rsidRPr="006056D2" w14:paraId="2D2003E0" w14:textId="77777777" w:rsidTr="006056D2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4EF3" w14:textId="77777777" w:rsidR="006056D2" w:rsidRPr="006056D2" w:rsidRDefault="006056D2" w:rsidP="006056D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56D2">
              <w:rPr>
                <w:rFonts w:ascii="Calibri" w:eastAsia="Times New Roman" w:hAnsi="Calibri" w:cs="Calibri"/>
                <w:b/>
                <w:bCs/>
                <w:color w:val="000000"/>
              </w:rPr>
              <w:t>MCD U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A7C2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6B08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0.38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FC88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B316" w14:textId="164831D4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5059" w14:textId="4A55AAEB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3BC0" w14:textId="6D4A8BF9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1149" w14:textId="4BF0AE72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56D2" w:rsidRPr="006056D2" w14:paraId="37EF1FFE" w14:textId="77777777" w:rsidTr="006056D2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607F" w14:textId="77777777" w:rsidR="006056D2" w:rsidRPr="006056D2" w:rsidRDefault="006056D2" w:rsidP="006056D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56D2">
              <w:rPr>
                <w:rFonts w:ascii="Calibri" w:eastAsia="Times New Roman" w:hAnsi="Calibri" w:cs="Calibri"/>
                <w:b/>
                <w:bCs/>
                <w:color w:val="000000"/>
              </w:rPr>
              <w:t>Monogenic SR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C3DA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4243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C36E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0.1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2A8D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4A07" w14:textId="538AD0D0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AA1C" w14:textId="5FE8C8FD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DD85" w14:textId="6B612327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56D2" w:rsidRPr="006056D2" w14:paraId="29D65B7F" w14:textId="77777777" w:rsidTr="006056D2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2398" w14:textId="77777777" w:rsidR="006056D2" w:rsidRPr="006056D2" w:rsidRDefault="006056D2" w:rsidP="006056D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56D2">
              <w:rPr>
                <w:rFonts w:ascii="Calibri" w:eastAsia="Times New Roman" w:hAnsi="Calibri" w:cs="Calibri"/>
                <w:b/>
                <w:bCs/>
                <w:color w:val="000000"/>
              </w:rPr>
              <w:t>Paediatric SSNS Canad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73A2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D99B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0.19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DB4A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6066" w14:textId="07F11154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23EF" w14:textId="20652E5A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83D5" w14:textId="007383BB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4D75" w14:textId="088E83E9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56D2" w:rsidRPr="006056D2" w14:paraId="33FA1FC4" w14:textId="77777777" w:rsidTr="006056D2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D062" w14:textId="77777777" w:rsidR="006056D2" w:rsidRPr="006056D2" w:rsidRDefault="006056D2" w:rsidP="006056D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56D2">
              <w:rPr>
                <w:rFonts w:ascii="Calibri" w:eastAsia="Times New Roman" w:hAnsi="Calibri" w:cs="Calibri"/>
                <w:b/>
                <w:bCs/>
                <w:color w:val="000000"/>
              </w:rPr>
              <w:t>PLA2R+ M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10C0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64BA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F847" w14:textId="27FDA3C4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AB4A" w14:textId="0DB76A5C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F425" w14:textId="4F71000A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2D79" w14:textId="4B4230D5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5971" w14:textId="5E67351E" w:rsidR="006056D2" w:rsidRPr="006056D2" w:rsidRDefault="006056D2" w:rsidP="00605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56D2" w:rsidRPr="006056D2" w14:paraId="65CE18AB" w14:textId="77777777" w:rsidTr="006056D2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16245" w14:textId="77777777" w:rsidR="006056D2" w:rsidRPr="006056D2" w:rsidRDefault="006056D2" w:rsidP="006056D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56D2">
              <w:rPr>
                <w:rFonts w:ascii="Calibri" w:eastAsia="Times New Roman" w:hAnsi="Calibri" w:cs="Calibri"/>
                <w:b/>
                <w:bCs/>
                <w:color w:val="000000"/>
              </w:rPr>
              <w:t>Primary SRN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3B028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C61F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27A10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199BE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F760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5E057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0.24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2181" w14:textId="77777777" w:rsidR="006056D2" w:rsidRPr="006056D2" w:rsidRDefault="006056D2" w:rsidP="006056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6D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</w:tbl>
    <w:p w14:paraId="17E16246" w14:textId="1451290D" w:rsidR="00202F2E" w:rsidRPr="00202F2E" w:rsidRDefault="00202F2E" w:rsidP="00202F2E">
      <w:pPr>
        <w:jc w:val="both"/>
        <w:rPr>
          <w:rFonts w:ascii="Times New Roman" w:hAnsi="Times New Roman" w:cs="Times New Roman"/>
        </w:rPr>
      </w:pPr>
    </w:p>
    <w:p w14:paraId="755EAC64" w14:textId="738222FF" w:rsidR="00CD69EC" w:rsidRDefault="006056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CF6D5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: </w:t>
      </w:r>
      <w:r w:rsidR="003440A5">
        <w:rPr>
          <w:rFonts w:ascii="Times New Roman" w:hAnsi="Times New Roman" w:cs="Times New Roman"/>
          <w:b/>
          <w:bCs/>
        </w:rPr>
        <w:t>Test statistics for comparison of SSNS-GRS in study cohorts</w:t>
      </w:r>
    </w:p>
    <w:p w14:paraId="7CC172D3" w14:textId="437E79FA" w:rsidR="003440A5" w:rsidRPr="00CF6D5E" w:rsidRDefault="003440A5">
      <w:pPr>
        <w:rPr>
          <w:rFonts w:ascii="Times New Roman" w:hAnsi="Times New Roman" w:cs="Times New Roman"/>
        </w:rPr>
      </w:pPr>
      <w:r w:rsidRPr="00CF6D5E">
        <w:rPr>
          <w:rFonts w:ascii="Times New Roman" w:hAnsi="Times New Roman" w:cs="Times New Roman"/>
        </w:rPr>
        <w:t xml:space="preserve">SSNS-GRS were compared using the Kruskal-Wallis test with correction for seven planned comparisons using a p-value threshold of p&lt;0.007 (0.05/7). This table shows the p-values for the statistical comparison and demonstrates that compared with healthy individuals, all groups with non-monogenic idiopathic nephrotic syndrome (SSNS, MCD, non-monogenic primary SRNS, non-monogenic delayed SRNS, or FSGS) had significantly higher SSNS-GRS. In contrast, SSNS-GRS in cohorts with monogenic SRNS or PLA2R+ MN, SSNS-GRS was not significantly elevated. </w:t>
      </w:r>
      <w:r w:rsidRPr="00CF6D5E">
        <w:rPr>
          <w:rFonts w:ascii="Times New Roman" w:hAnsi="Times New Roman" w:cs="Times New Roman"/>
          <w:iCs/>
        </w:rPr>
        <w:t>SSNS, steroid sensitive nephrotic syndrome; GRS, genetic risk score; MCD, minimal change disease; SRNS, steroid resistant nephrotic syndrome; FSGS, focal segmental glomerulosclerosis; PLA2R+, phospholipase A2 receptor positive; MN, membranous nephropathy</w:t>
      </w:r>
    </w:p>
    <w:sectPr w:rsidR="003440A5" w:rsidRPr="00CF6D5E" w:rsidSect="00C7681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44A"/>
    <w:rsid w:val="00202F2E"/>
    <w:rsid w:val="003440A5"/>
    <w:rsid w:val="003E644A"/>
    <w:rsid w:val="00467C18"/>
    <w:rsid w:val="006056D2"/>
    <w:rsid w:val="00934AD2"/>
    <w:rsid w:val="00AB3E3A"/>
    <w:rsid w:val="00B56843"/>
    <w:rsid w:val="00BA7270"/>
    <w:rsid w:val="00C76816"/>
    <w:rsid w:val="00CD69EC"/>
    <w:rsid w:val="00CF6D5E"/>
    <w:rsid w:val="00D24468"/>
    <w:rsid w:val="00E62B47"/>
    <w:rsid w:val="00F9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1F8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"/>
    <w:basedOn w:val="Normal"/>
    <w:next w:val="Normal"/>
    <w:uiPriority w:val="35"/>
    <w:unhideWhenUsed/>
    <w:qFormat/>
    <w:rsid w:val="00202F2E"/>
    <w:pPr>
      <w:spacing w:after="200"/>
      <w:jc w:val="both"/>
    </w:pPr>
    <w:rPr>
      <w:rFonts w:ascii="Times New Roman" w:eastAsia="Times New Roman" w:hAnsi="Times New Roman" w:cs="Times New Roman"/>
      <w:b/>
      <w:i/>
      <w:i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"/>
    <w:basedOn w:val="Normal"/>
    <w:next w:val="Normal"/>
    <w:uiPriority w:val="35"/>
    <w:unhideWhenUsed/>
    <w:qFormat/>
    <w:rsid w:val="00202F2E"/>
    <w:pPr>
      <w:spacing w:after="200"/>
      <w:jc w:val="both"/>
    </w:pPr>
    <w:rPr>
      <w:rFonts w:ascii="Times New Roman" w:eastAsia="Times New Roman" w:hAnsi="Times New Roman" w:cs="Times New Roman"/>
      <w:b/>
      <w:i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3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6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Downie</dc:creator>
  <cp:keywords/>
  <dc:description/>
  <cp:lastModifiedBy>Sayre, Helen Grace</cp:lastModifiedBy>
  <cp:revision>3</cp:revision>
  <dcterms:created xsi:type="dcterms:W3CDTF">2022-10-17T20:11:00Z</dcterms:created>
  <dcterms:modified xsi:type="dcterms:W3CDTF">2022-11-04T04:36:00Z</dcterms:modified>
</cp:coreProperties>
</file>